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9"/>
        <w:gridCol w:w="1074"/>
        <w:gridCol w:w="1976"/>
        <w:gridCol w:w="2616"/>
      </w:tblGrid>
      <w:tr w:rsidR="00CC5FB2" w:rsidTr="004F24D7"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FB2" w:rsidRDefault="00CC5FB2" w:rsidP="004F24D7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Missingness</w:t>
            </w:r>
            <w:proofErr w:type="spellEnd"/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FB2" w:rsidRDefault="00CC5FB2" w:rsidP="004F24D7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ICH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FB2" w:rsidRDefault="00CC5FB2" w:rsidP="004F24D7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Ischemic Stroke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FB2" w:rsidRDefault="00CC5FB2" w:rsidP="004F24D7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Myocardial Infarction</w:t>
            </w:r>
          </w:p>
        </w:tc>
      </w:tr>
      <w:tr w:rsidR="00CC5FB2" w:rsidTr="004F24D7"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FB2" w:rsidRDefault="00CC5FB2" w:rsidP="004F24D7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White blood cells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FB2" w:rsidRDefault="00CC5FB2" w:rsidP="004F24D7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6 (1.0%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FB2" w:rsidRDefault="00CC5FB2" w:rsidP="004F24D7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1 (0.6%)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FB2" w:rsidRDefault="00CC5FB2" w:rsidP="004F24D7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 (0.8%)</w:t>
            </w:r>
          </w:p>
        </w:tc>
      </w:tr>
      <w:tr w:rsidR="00CC5FB2" w:rsidTr="004F24D7"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FB2" w:rsidRDefault="00CC5FB2" w:rsidP="004F24D7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Hemoglobin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FB2" w:rsidRDefault="00CC5FB2" w:rsidP="004F24D7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 (0.2%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FB2" w:rsidRDefault="00CC5FB2" w:rsidP="004F24D7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9 (0.5%)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FB2" w:rsidRDefault="00CC5FB2" w:rsidP="004F24D7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 (1.8%)</w:t>
            </w:r>
          </w:p>
        </w:tc>
      </w:tr>
      <w:tr w:rsidR="00CC5FB2" w:rsidTr="004F24D7"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FB2" w:rsidRDefault="00CC5FB2" w:rsidP="004F24D7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Platelets count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FB2" w:rsidRDefault="00CC5FB2" w:rsidP="004F24D7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 (0.2%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FB2" w:rsidRDefault="00CC5FB2" w:rsidP="004F24D7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9 (0.5%)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5FB2" w:rsidRDefault="00CC5FB2" w:rsidP="004F24D7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 (0.5%)</w:t>
            </w:r>
          </w:p>
        </w:tc>
      </w:tr>
    </w:tbl>
    <w:p w:rsidR="00CC5FB2" w:rsidRDefault="00CC5FB2" w:rsidP="00CC5FB2"/>
    <w:p w:rsidR="006B557B" w:rsidRDefault="006B557B" w:rsidP="00CC5FB2">
      <w:bookmarkStart w:id="0" w:name="_GoBack"/>
      <w:bookmarkEnd w:id="0"/>
    </w:p>
    <w:sectPr w:rsidR="006B55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FB2"/>
    <w:rsid w:val="006B557B"/>
    <w:rsid w:val="00CC5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B77701-E660-481C-96D9-9B42722C6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5FB2"/>
    <w:pPr>
      <w:spacing w:after="0" w:line="240" w:lineRule="auto"/>
    </w:pPr>
    <w:rPr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5FB2"/>
    <w:pPr>
      <w:spacing w:after="0" w:line="240" w:lineRule="auto"/>
    </w:pPr>
    <w:rPr>
      <w:sz w:val="24"/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a</dc:creator>
  <cp:keywords/>
  <dc:description/>
  <cp:lastModifiedBy>Dima</cp:lastModifiedBy>
  <cp:revision>1</cp:revision>
  <dcterms:created xsi:type="dcterms:W3CDTF">2021-11-27T15:39:00Z</dcterms:created>
  <dcterms:modified xsi:type="dcterms:W3CDTF">2021-11-27T15:39:00Z</dcterms:modified>
</cp:coreProperties>
</file>